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0B4682" w14:textId="064D54FA" w:rsidR="0088673C" w:rsidRPr="00A55C40" w:rsidRDefault="0088673C" w:rsidP="0088673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Supplementary </w:t>
      </w:r>
      <w:r w:rsidRPr="00A55C40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1</w:t>
      </w:r>
      <w:r w:rsidRPr="00A55C40">
        <w:rPr>
          <w:rFonts w:ascii="Times New Roman" w:eastAsia="Calibri" w:hAnsi="Times New Roman" w:cs="Times New Roman"/>
          <w:sz w:val="24"/>
          <w:szCs w:val="24"/>
        </w:rPr>
        <w:t xml:space="preserve">. Distribution of reads per sample of the </w:t>
      </w:r>
      <w:r>
        <w:rPr>
          <w:rFonts w:ascii="Times New Roman" w:eastAsia="Calibri" w:hAnsi="Times New Roman" w:cs="Times New Roman"/>
          <w:sz w:val="24"/>
          <w:szCs w:val="24"/>
        </w:rPr>
        <w:t xml:space="preserve">5-h water </w:t>
      </w:r>
      <w:r w:rsidR="004B734F">
        <w:rPr>
          <w:rFonts w:ascii="Times New Roman" w:eastAsia="Calibri" w:hAnsi="Times New Roman" w:cs="Times New Roman"/>
          <w:sz w:val="24"/>
          <w:szCs w:val="24"/>
        </w:rPr>
        <w:t>e</w:t>
      </w:r>
      <w:r>
        <w:rPr>
          <w:rFonts w:ascii="Times New Roman" w:eastAsia="Calibri" w:hAnsi="Times New Roman" w:cs="Times New Roman"/>
          <w:sz w:val="24"/>
          <w:szCs w:val="24"/>
        </w:rPr>
        <w:t>mbe</w:t>
      </w:r>
      <w:r w:rsidR="004B734F">
        <w:rPr>
          <w:rFonts w:ascii="Times New Roman" w:eastAsia="Calibri" w:hAnsi="Times New Roman" w:cs="Times New Roman"/>
          <w:sz w:val="24"/>
          <w:szCs w:val="24"/>
        </w:rPr>
        <w:t>d</w:t>
      </w:r>
      <w:r>
        <w:rPr>
          <w:rFonts w:ascii="Times New Roman" w:eastAsia="Calibri" w:hAnsi="Times New Roman" w:cs="Times New Roman"/>
          <w:sz w:val="24"/>
          <w:szCs w:val="24"/>
        </w:rPr>
        <w:t xml:space="preserve">ded no germinated </w:t>
      </w:r>
      <w:r w:rsidRPr="00A55C40">
        <w:rPr>
          <w:rFonts w:ascii="Times New Roman" w:eastAsia="Calibri" w:hAnsi="Times New Roman" w:cs="Times New Roman"/>
          <w:sz w:val="24"/>
          <w:szCs w:val="24"/>
        </w:rPr>
        <w:t>seed.</w:t>
      </w:r>
    </w:p>
    <w:tbl>
      <w:tblPr>
        <w:tblStyle w:val="TableGrid"/>
        <w:tblW w:w="9298" w:type="dxa"/>
        <w:tblInd w:w="0" w:type="dxa"/>
        <w:tblCellMar>
          <w:top w:w="32" w:type="dxa"/>
        </w:tblCellMar>
        <w:tblLook w:val="04A0" w:firstRow="1" w:lastRow="0" w:firstColumn="1" w:lastColumn="0" w:noHBand="0" w:noVBand="1"/>
      </w:tblPr>
      <w:tblGrid>
        <w:gridCol w:w="1279"/>
        <w:gridCol w:w="1031"/>
        <w:gridCol w:w="1130"/>
        <w:gridCol w:w="1250"/>
        <w:gridCol w:w="2377"/>
        <w:gridCol w:w="1198"/>
        <w:gridCol w:w="1033"/>
      </w:tblGrid>
      <w:tr w:rsidR="0088673C" w:rsidRPr="0088673C" w14:paraId="60DC6C6D" w14:textId="77777777" w:rsidTr="0088673C">
        <w:trPr>
          <w:trHeight w:val="342"/>
        </w:trPr>
        <w:tc>
          <w:tcPr>
            <w:tcW w:w="129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5D9CCA2F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X.SampleID</w:t>
            </w:r>
          </w:p>
        </w:tc>
        <w:tc>
          <w:tcPr>
            <w:tcW w:w="1076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305488F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167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5CBD8DD5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xtraction</w:t>
            </w:r>
          </w:p>
        </w:tc>
        <w:tc>
          <w:tcPr>
            <w:tcW w:w="1273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EF71631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sinfection</w:t>
            </w:r>
          </w:p>
        </w:tc>
        <w:tc>
          <w:tcPr>
            <w:tcW w:w="240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181B52A2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223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B3DDC01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Reads</w:t>
            </w:r>
          </w:p>
        </w:tc>
        <w:tc>
          <w:tcPr>
            <w:tcW w:w="85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3F2DF352" w14:textId="77777777" w:rsidR="0088673C" w:rsidRPr="0088673C" w:rsidRDefault="0088673C" w:rsidP="0088673C">
            <w:pPr>
              <w:spacing w:line="360" w:lineRule="auto"/>
              <w:ind w:left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verage</w:t>
            </w:r>
          </w:p>
        </w:tc>
      </w:tr>
      <w:tr w:rsidR="0088673C" w:rsidRPr="0088673C" w14:paraId="1F327D1C" w14:textId="77777777" w:rsidTr="0088673C">
        <w:trPr>
          <w:trHeight w:val="298"/>
        </w:trPr>
        <w:tc>
          <w:tcPr>
            <w:tcW w:w="12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38710F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34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560FA9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DKB177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BA39D9D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27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E26B00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F2FA61C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S_DKB177_ND_CTAB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204421C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690004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0.6509434</w:t>
            </w:r>
          </w:p>
        </w:tc>
      </w:tr>
      <w:tr w:rsidR="0088673C" w:rsidRPr="0088673C" w14:paraId="4649FD7A" w14:textId="77777777" w:rsidTr="0088673C">
        <w:trPr>
          <w:trHeight w:val="239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EF664F9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D8CA16F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DKB1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71A1EA1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015D157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00CE20E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S_DKB177_D_CTAB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948F8B2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F7994B1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0.4239130</w:t>
            </w:r>
          </w:p>
        </w:tc>
      </w:tr>
      <w:tr w:rsidR="0088673C" w:rsidRPr="0088673C" w14:paraId="7401697A" w14:textId="77777777" w:rsidTr="0088673C">
        <w:trPr>
          <w:trHeight w:val="239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F8E0D7C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7A8118F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DKB1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5B667AC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1B431AF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8E2FEB0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S_DKB177_D_CTAB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7516002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7DCFDCC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0.7868852</w:t>
            </w:r>
          </w:p>
        </w:tc>
      </w:tr>
      <w:tr w:rsidR="0088673C" w:rsidRPr="0088673C" w14:paraId="5872DA45" w14:textId="77777777" w:rsidTr="0088673C">
        <w:trPr>
          <w:trHeight w:val="239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5385C96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E44DCA8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DKB1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2D1DDBF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8348B27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2CB3BCD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S_DKB177_ND_CTAB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9C1EFC7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01889FF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0.4262295</w:t>
            </w:r>
          </w:p>
        </w:tc>
      </w:tr>
      <w:tr w:rsidR="0088673C" w:rsidRPr="0088673C" w14:paraId="07056938" w14:textId="77777777" w:rsidTr="0088673C">
        <w:trPr>
          <w:trHeight w:val="239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92C72B7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939B4AA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DKB17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5D4C3F6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E6E84EB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0EDE8F6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S_DKB177_ND_CTAB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20F0B0D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627917F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0.4516129</w:t>
            </w:r>
          </w:p>
        </w:tc>
      </w:tr>
      <w:tr w:rsidR="0088673C" w:rsidRPr="0088673C" w14:paraId="179F6C4F" w14:textId="77777777" w:rsidTr="0088673C">
        <w:trPr>
          <w:trHeight w:val="283"/>
        </w:trPr>
        <w:tc>
          <w:tcPr>
            <w:tcW w:w="129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5A236AC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3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B186090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DKB17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13D6CB9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CTAB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C80CB26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3FE57C3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S_DKB177_D_CTAB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F7976FB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1D65C4B" w14:textId="77777777" w:rsidR="0088673C" w:rsidRPr="0088673C" w:rsidRDefault="0088673C" w:rsidP="0088673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673C">
              <w:rPr>
                <w:rFonts w:ascii="Times New Roman" w:eastAsia="Calibri" w:hAnsi="Times New Roman" w:cs="Times New Roman"/>
                <w:sz w:val="24"/>
                <w:szCs w:val="24"/>
              </w:rPr>
              <w:t>0.4216867</w:t>
            </w:r>
          </w:p>
        </w:tc>
      </w:tr>
    </w:tbl>
    <w:p w14:paraId="5A0ADBFB" w14:textId="77777777" w:rsidR="0088673C" w:rsidRPr="00A55C40" w:rsidRDefault="0088673C" w:rsidP="0088673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55C40">
        <w:rPr>
          <w:rFonts w:ascii="Times New Roman" w:hAnsi="Times New Roman" w:cs="Times New Roman"/>
          <w:sz w:val="24"/>
          <w:szCs w:val="24"/>
        </w:rPr>
        <w:tab/>
      </w:r>
    </w:p>
    <w:p w14:paraId="6A0AF33F" w14:textId="77777777" w:rsidR="009445B3" w:rsidRDefault="009445B3"/>
    <w:sectPr w:rsidR="009445B3" w:rsidSect="0088673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SyNLAwMTUwNrAwNTBX0lEKTi0uzszPAykwqQUAwLgTlywAAAA="/>
  </w:docVars>
  <w:rsids>
    <w:rsidRoot w:val="0088673C"/>
    <w:rsid w:val="003F3AD9"/>
    <w:rsid w:val="004B734F"/>
    <w:rsid w:val="005E5CAA"/>
    <w:rsid w:val="0088673C"/>
    <w:rsid w:val="009445B3"/>
    <w:rsid w:val="00C21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EB245"/>
  <w15:chartTrackingRefBased/>
  <w15:docId w15:val="{0A7E57DA-C717-4497-B650-4AE4E0D57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73C"/>
    <w:rPr>
      <w:noProof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Grid">
    <w:name w:val="TableGrid"/>
    <w:rsid w:val="0088673C"/>
    <w:pPr>
      <w:spacing w:after="0" w:line="240" w:lineRule="auto"/>
    </w:pPr>
    <w:rPr>
      <w:rFonts w:eastAsiaTheme="minorEastAsia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07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_Lopes Olivares</dc:creator>
  <cp:keywords/>
  <dc:description/>
  <cp:lastModifiedBy>Fabio_Lopes Olivares</cp:lastModifiedBy>
  <cp:revision>5</cp:revision>
  <dcterms:created xsi:type="dcterms:W3CDTF">2020-07-15T12:47:00Z</dcterms:created>
  <dcterms:modified xsi:type="dcterms:W3CDTF">2020-07-16T13:58:00Z</dcterms:modified>
</cp:coreProperties>
</file>